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B1022" w14:textId="0052862D" w:rsidR="009C79B8" w:rsidRDefault="009C79B8" w:rsidP="009C79B8">
      <w:pPr>
        <w:ind w:firstLineChars="1500" w:firstLine="31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 material</w:t>
      </w:r>
    </w:p>
    <w:p w14:paraId="78F20B71" w14:textId="77777777" w:rsidR="009C79B8" w:rsidRDefault="009C79B8">
      <w:pPr>
        <w:rPr>
          <w:rFonts w:ascii="Times New Roman" w:hAnsi="Times New Roman" w:cs="Times New Roman"/>
          <w:b/>
          <w:bCs/>
        </w:rPr>
      </w:pPr>
    </w:p>
    <w:p w14:paraId="095766CA" w14:textId="4F30F16F" w:rsidR="00A57438" w:rsidRPr="00B06531" w:rsidRDefault="00B06531">
      <w:pPr>
        <w:rPr>
          <w:rFonts w:ascii="Times New Roman" w:hAnsi="Times New Roman" w:cs="Times New Roman"/>
          <w:b/>
          <w:bCs/>
        </w:rPr>
      </w:pPr>
      <w:r w:rsidRPr="00B06531">
        <w:rPr>
          <w:rFonts w:ascii="Times New Roman" w:hAnsi="Times New Roman" w:cs="Times New Roman"/>
          <w:b/>
          <w:bCs/>
        </w:rPr>
        <w:t xml:space="preserve">Community-based </w:t>
      </w:r>
      <w:r w:rsidR="001218CE">
        <w:rPr>
          <w:rFonts w:ascii="Times New Roman" w:hAnsi="Times New Roman" w:cs="Times New Roman" w:hint="eastAsia"/>
          <w:b/>
          <w:bCs/>
        </w:rPr>
        <w:t>sur</w:t>
      </w:r>
      <w:r w:rsidR="001218CE">
        <w:rPr>
          <w:rFonts w:ascii="Times New Roman" w:hAnsi="Times New Roman" w:cs="Times New Roman"/>
          <w:b/>
          <w:bCs/>
        </w:rPr>
        <w:t>vey</w:t>
      </w:r>
      <w:r w:rsidR="004F16F7" w:rsidRPr="00B06531">
        <w:rPr>
          <w:rFonts w:ascii="Times New Roman" w:hAnsi="Times New Roman" w:cs="Times New Roman"/>
          <w:b/>
          <w:bCs/>
        </w:rPr>
        <w:t xml:space="preserve"> for the </w:t>
      </w:r>
      <w:r w:rsidR="001218CE">
        <w:rPr>
          <w:rFonts w:ascii="Times New Roman" w:hAnsi="Times New Roman" w:cs="Times New Roman"/>
          <w:b/>
          <w:bCs/>
        </w:rPr>
        <w:t xml:space="preserve">behavior of seeking medical attention after </w:t>
      </w:r>
      <w:r w:rsidR="004F16F7" w:rsidRPr="00B06531">
        <w:rPr>
          <w:rFonts w:ascii="Times New Roman" w:hAnsi="Times New Roman" w:cs="Times New Roman"/>
          <w:b/>
          <w:bCs/>
        </w:rPr>
        <w:t xml:space="preserve">transient ischemic attack during the Covid-19 pandemic </w:t>
      </w:r>
    </w:p>
    <w:p w14:paraId="00E113AD" w14:textId="739FEF1F" w:rsidR="004F16F7" w:rsidRDefault="004F16F7" w:rsidP="004F16F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ld are you?</w:t>
      </w:r>
    </w:p>
    <w:p w14:paraId="59A56608" w14:textId="5C5F9A07" w:rsidR="004F16F7" w:rsidRDefault="004F16F7" w:rsidP="004F16F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our gender?</w:t>
      </w:r>
    </w:p>
    <w:p w14:paraId="6F35E1F5" w14:textId="77777777" w:rsidR="004F16F7" w:rsidRDefault="004F16F7" w:rsidP="004F16F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a smoker?  </w:t>
      </w:r>
    </w:p>
    <w:p w14:paraId="5AA4E8F1" w14:textId="14D31F35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bookmarkStart w:id="0" w:name="_Hlk44401520"/>
      <w:r>
        <w:rPr>
          <w:rFonts w:ascii="Times New Roman" w:hAnsi="Times New Roman" w:cs="Times New Roman"/>
        </w:rPr>
        <w:t xml:space="preserve">Yes, I am. (include those used to </w:t>
      </w:r>
      <w:r w:rsidR="00B06531">
        <w:rPr>
          <w:rFonts w:ascii="Times New Roman" w:hAnsi="Times New Roman" w:cs="Times New Roman"/>
        </w:rPr>
        <w:t xml:space="preserve">be </w:t>
      </w:r>
      <w:r>
        <w:rPr>
          <w:rFonts w:ascii="Times New Roman" w:hAnsi="Times New Roman" w:cs="Times New Roman"/>
        </w:rPr>
        <w:t>a smoker)</w:t>
      </w:r>
    </w:p>
    <w:p w14:paraId="52492323" w14:textId="2AB889C6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, I’m not.</w:t>
      </w:r>
    </w:p>
    <w:bookmarkEnd w:id="0"/>
    <w:p w14:paraId="048A44A1" w14:textId="0871D53D" w:rsidR="004F16F7" w:rsidRDefault="004F16F7" w:rsidP="004F16F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 you a drinker?</w:t>
      </w:r>
    </w:p>
    <w:p w14:paraId="1032D346" w14:textId="1A900324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, I am. (include those used to </w:t>
      </w:r>
      <w:r w:rsidR="00B06531">
        <w:rPr>
          <w:rFonts w:ascii="Times New Roman" w:hAnsi="Times New Roman" w:cs="Times New Roman"/>
        </w:rPr>
        <w:t xml:space="preserve">be </w:t>
      </w:r>
      <w:r>
        <w:rPr>
          <w:rFonts w:ascii="Times New Roman" w:hAnsi="Times New Roman" w:cs="Times New Roman"/>
        </w:rPr>
        <w:t>a drinker)</w:t>
      </w:r>
    </w:p>
    <w:p w14:paraId="08DFD822" w14:textId="40C22202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, I’m not.</w:t>
      </w:r>
    </w:p>
    <w:p w14:paraId="729F8848" w14:textId="46B189DE" w:rsidR="004F16F7" w:rsidRDefault="004F16F7" w:rsidP="004F16F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st medical history</w:t>
      </w:r>
      <w:r w:rsidR="00210FFA">
        <w:rPr>
          <w:rFonts w:ascii="Times New Roman" w:hAnsi="Times New Roman" w:cs="Times New Roman"/>
        </w:rPr>
        <w:t xml:space="preserve"> (1 for yes, 0 for no)</w:t>
      </w:r>
    </w:p>
    <w:p w14:paraId="231BC9A7" w14:textId="36855827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ertension?</w:t>
      </w:r>
      <w:r w:rsidR="00210FFA">
        <w:rPr>
          <w:rFonts w:ascii="Times New Roman" w:hAnsi="Times New Roman" w:cs="Times New Roman"/>
        </w:rPr>
        <w:t xml:space="preserve"> </w:t>
      </w:r>
    </w:p>
    <w:p w14:paraId="39013C07" w14:textId="26B3B2F1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abetes?</w:t>
      </w:r>
    </w:p>
    <w:p w14:paraId="56E492C7" w14:textId="5A4A66D4" w:rsidR="004F16F7" w:rsidRP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4F16F7">
        <w:rPr>
          <w:rFonts w:ascii="Times New Roman" w:hAnsi="Times New Roman" w:cs="Times New Roman"/>
        </w:rPr>
        <w:t>yperlipidemia</w:t>
      </w:r>
      <w:r>
        <w:rPr>
          <w:rFonts w:ascii="Times New Roman" w:hAnsi="Times New Roman" w:cs="Times New Roman"/>
        </w:rPr>
        <w:t>?</w:t>
      </w:r>
    </w:p>
    <w:p w14:paraId="120E289B" w14:textId="3BFEAD57" w:rsidR="004F16F7" w:rsidRDefault="004F16F7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ancer of any </w:t>
      </w:r>
      <w:r w:rsidR="00F82C11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>?</w:t>
      </w:r>
    </w:p>
    <w:p w14:paraId="216E4334" w14:textId="1FD30967" w:rsidR="007D7B12" w:rsidRDefault="009C79B8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ious</w:t>
      </w:r>
      <w:r w:rsidR="004F16F7">
        <w:rPr>
          <w:rFonts w:ascii="Times New Roman" w:hAnsi="Times New Roman" w:cs="Times New Roman"/>
        </w:rPr>
        <w:t xml:space="preserve"> stroke</w:t>
      </w:r>
      <w:r w:rsidR="00210FFA">
        <w:rPr>
          <w:rFonts w:ascii="Times New Roman" w:hAnsi="Times New Roman" w:cs="Times New Roman"/>
        </w:rPr>
        <w:t xml:space="preserve"> event?</w:t>
      </w:r>
      <w:r w:rsidR="007D7B12">
        <w:rPr>
          <w:rFonts w:ascii="Times New Roman" w:hAnsi="Times New Roman" w:cs="Times New Roman"/>
        </w:rPr>
        <w:t xml:space="preserve"> </w:t>
      </w:r>
    </w:p>
    <w:p w14:paraId="728B036F" w14:textId="030815A8" w:rsidR="004F16F7" w:rsidRDefault="007D7B12" w:rsidP="004F16F7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The diagnosis was </w:t>
      </w:r>
      <w:r w:rsidRPr="007D7B12">
        <w:rPr>
          <w:rFonts w:ascii="Times New Roman" w:hAnsi="Times New Roman" w:cs="Times New Roman"/>
        </w:rPr>
        <w:t>defined according to standard definitions and with medical record from local tertiary hospital</w:t>
      </w:r>
      <w:r>
        <w:rPr>
          <w:rFonts w:ascii="Times New Roman" w:hAnsi="Times New Roman" w:cs="Times New Roman"/>
        </w:rPr>
        <w:t>)</w:t>
      </w:r>
    </w:p>
    <w:p w14:paraId="1EAA1AE7" w14:textId="3EA513D3" w:rsidR="00210FFA" w:rsidRDefault="00210FFA" w:rsidP="00210FF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are a patient with hypertension and it controlled not well during the pandemic, was your blood pressure higher than 140/90mmhg</w:t>
      </w:r>
      <w:r w:rsidR="007D7B1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even </w:t>
      </w:r>
      <w:r w:rsidR="007D7B12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once</w:t>
      </w:r>
      <w:r w:rsidR="007D7B1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? </w:t>
      </w:r>
      <w:r w:rsidRPr="00210FFA">
        <w:rPr>
          <w:rFonts w:ascii="Times New Roman" w:hAnsi="Times New Roman" w:cs="Times New Roman"/>
        </w:rPr>
        <w:t>(1 for yes, 0 for no)</w:t>
      </w:r>
    </w:p>
    <w:p w14:paraId="39928ABD" w14:textId="58005D84" w:rsidR="00210FFA" w:rsidRPr="00210FFA" w:rsidRDefault="00210FFA" w:rsidP="00210FF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id you experience </w:t>
      </w:r>
      <w:r w:rsidR="00E71460">
        <w:rPr>
          <w:rFonts w:ascii="Times New Roman" w:hAnsi="Times New Roman" w:cs="Times New Roman"/>
        </w:rPr>
        <w:t xml:space="preserve">any </w:t>
      </w:r>
      <w:r>
        <w:rPr>
          <w:rFonts w:ascii="Times New Roman" w:hAnsi="Times New Roman" w:cs="Times New Roman"/>
        </w:rPr>
        <w:t xml:space="preserve">of the symptoms listed below </w:t>
      </w:r>
      <w:r w:rsidR="00E71460">
        <w:rPr>
          <w:rFonts w:ascii="Times New Roman" w:hAnsi="Times New Roman" w:cs="Times New Roman"/>
        </w:rPr>
        <w:t xml:space="preserve">which </w:t>
      </w:r>
      <w:r w:rsidR="00E71460" w:rsidRPr="00E71460">
        <w:rPr>
          <w:rFonts w:ascii="Times New Roman" w:hAnsi="Times New Roman" w:cs="Times New Roman"/>
        </w:rPr>
        <w:t>last</w:t>
      </w:r>
      <w:r w:rsidR="00E71460">
        <w:rPr>
          <w:rFonts w:ascii="Times New Roman" w:hAnsi="Times New Roman" w:cs="Times New Roman"/>
        </w:rPr>
        <w:t>ed</w:t>
      </w:r>
      <w:r w:rsidR="00E71460" w:rsidRPr="00E71460">
        <w:rPr>
          <w:rFonts w:ascii="Times New Roman" w:hAnsi="Times New Roman" w:cs="Times New Roman"/>
        </w:rPr>
        <w:t xml:space="preserve"> for </w:t>
      </w:r>
      <w:r w:rsidR="00E71460">
        <w:rPr>
          <w:rFonts w:ascii="Times New Roman" w:hAnsi="Times New Roman" w:cs="Times New Roman"/>
        </w:rPr>
        <w:t xml:space="preserve">only </w:t>
      </w:r>
      <w:r w:rsidR="00E71460" w:rsidRPr="00E71460">
        <w:rPr>
          <w:rFonts w:ascii="Times New Roman" w:hAnsi="Times New Roman" w:cs="Times New Roman"/>
        </w:rPr>
        <w:t xml:space="preserve">minutes and </w:t>
      </w:r>
      <w:r w:rsidR="00E71460">
        <w:rPr>
          <w:rFonts w:ascii="Times New Roman" w:hAnsi="Times New Roman" w:cs="Times New Roman"/>
        </w:rPr>
        <w:t xml:space="preserve">relieved quickly </w:t>
      </w:r>
      <w:r>
        <w:rPr>
          <w:rFonts w:ascii="Times New Roman" w:hAnsi="Times New Roman" w:cs="Times New Roman"/>
        </w:rPr>
        <w:t>during the pandemic?</w:t>
      </w:r>
      <w:r w:rsidR="00E71460">
        <w:rPr>
          <w:rFonts w:ascii="Times New Roman" w:hAnsi="Times New Roman" w:cs="Times New Roman"/>
        </w:rPr>
        <w:t xml:space="preserve"> </w:t>
      </w:r>
      <w:r w:rsidR="00E71460" w:rsidRPr="00E71460">
        <w:rPr>
          <w:rFonts w:ascii="Times New Roman" w:hAnsi="Times New Roman" w:cs="Times New Roman"/>
        </w:rPr>
        <w:t>(1 for yes, 0 for no)</w:t>
      </w:r>
      <w:r w:rsidR="00B06531">
        <w:rPr>
          <w:rFonts w:ascii="Times New Roman" w:hAnsi="Times New Roman" w:cs="Times New Roman"/>
        </w:rPr>
        <w:t xml:space="preserve"> (multichoice)</w:t>
      </w:r>
    </w:p>
    <w:p w14:paraId="4BAFED68" w14:textId="2099D0DE" w:rsidR="00210FFA" w:rsidRDefault="00E71460" w:rsidP="00E7146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E71460">
        <w:rPr>
          <w:rFonts w:ascii="Times New Roman" w:hAnsi="Times New Roman" w:cs="Times New Roman"/>
        </w:rPr>
        <w:t>Motor weakness in two limbs or in one limb and the face</w:t>
      </w:r>
      <w:r>
        <w:rPr>
          <w:rFonts w:ascii="Times New Roman" w:hAnsi="Times New Roman" w:cs="Times New Roman"/>
        </w:rPr>
        <w:t>?</w:t>
      </w:r>
    </w:p>
    <w:p w14:paraId="2E12C199" w14:textId="4AE55617" w:rsidR="00E71460" w:rsidRDefault="00E71460" w:rsidP="00E7146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E71460">
        <w:rPr>
          <w:rFonts w:ascii="Times New Roman" w:hAnsi="Times New Roman" w:cs="Times New Roman"/>
        </w:rPr>
        <w:t>Aphasia or dysarthria</w:t>
      </w:r>
      <w:r>
        <w:rPr>
          <w:rFonts w:ascii="Times New Roman" w:hAnsi="Times New Roman" w:cs="Times New Roman"/>
        </w:rPr>
        <w:t>?</w:t>
      </w:r>
    </w:p>
    <w:p w14:paraId="5B248C84" w14:textId="534685DE" w:rsidR="00E71460" w:rsidRDefault="00E71460" w:rsidP="00E7146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E71460">
        <w:rPr>
          <w:rFonts w:ascii="Times New Roman" w:hAnsi="Times New Roman" w:cs="Times New Roman"/>
        </w:rPr>
        <w:t>Visual-field defect (homonymous hemianopia) or monocular blindness</w:t>
      </w:r>
      <w:r>
        <w:rPr>
          <w:rFonts w:ascii="Times New Roman" w:hAnsi="Times New Roman" w:cs="Times New Roman"/>
        </w:rPr>
        <w:t>?</w:t>
      </w:r>
    </w:p>
    <w:p w14:paraId="538A6526" w14:textId="103E3885" w:rsidR="00E71460" w:rsidRDefault="00E71460" w:rsidP="00E7146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E71460">
        <w:rPr>
          <w:rFonts w:ascii="Times New Roman" w:hAnsi="Times New Roman" w:cs="Times New Roman"/>
        </w:rPr>
        <w:t>Sensory deficit in two limbs or in one limb and the face</w:t>
      </w:r>
      <w:r>
        <w:rPr>
          <w:rFonts w:ascii="Times New Roman" w:hAnsi="Times New Roman" w:cs="Times New Roman"/>
        </w:rPr>
        <w:t>?</w:t>
      </w:r>
    </w:p>
    <w:p w14:paraId="3E0B03E8" w14:textId="196CCFA1" w:rsidR="00E71460" w:rsidRDefault="00E71460" w:rsidP="00E7146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f you experienced any of the symptoms, did they occur again within one week? </w:t>
      </w:r>
      <w:r w:rsidRPr="00E71460">
        <w:rPr>
          <w:rFonts w:ascii="Times New Roman" w:hAnsi="Times New Roman" w:cs="Times New Roman"/>
        </w:rPr>
        <w:t>(1 for yes, 0 for no)</w:t>
      </w:r>
    </w:p>
    <w:p w14:paraId="7E660310" w14:textId="21990480" w:rsidR="007D7B12" w:rsidRDefault="007D7B12" w:rsidP="00E7146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s the blood pressure higher than 140/90mmhg at the onset of transient ischemic attack?</w:t>
      </w:r>
    </w:p>
    <w:p w14:paraId="0D473C7F" w14:textId="25C3BB7C" w:rsidR="00E71460" w:rsidRDefault="00E71460" w:rsidP="00E7146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id the symptoms you experienced last more than 60 minutes? </w:t>
      </w:r>
      <w:r w:rsidRPr="00E71460">
        <w:rPr>
          <w:rFonts w:ascii="Times New Roman" w:hAnsi="Times New Roman" w:cs="Times New Roman"/>
        </w:rPr>
        <w:t>(1 for yes, 0 for no)</w:t>
      </w:r>
    </w:p>
    <w:p w14:paraId="08151E2C" w14:textId="2A87F58A" w:rsidR="00E71460" w:rsidRDefault="006A631F" w:rsidP="00E7146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id you seek the medical attention immediately after the symptom onset? </w:t>
      </w:r>
      <w:r w:rsidRPr="006A631F">
        <w:rPr>
          <w:rFonts w:ascii="Times New Roman" w:hAnsi="Times New Roman" w:cs="Times New Roman"/>
        </w:rPr>
        <w:t>(1 for yes, 0 for no)</w:t>
      </w:r>
    </w:p>
    <w:p w14:paraId="3CE37591" w14:textId="4E2C9419" w:rsidR="006A631F" w:rsidRDefault="006A631F" w:rsidP="00E7146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 of what reasons made you decide not to seek medical attention immediately during the pandemic</w:t>
      </w:r>
      <w:r>
        <w:rPr>
          <w:rFonts w:ascii="Times New Roman" w:hAnsi="Times New Roman" w:cs="Times New Roman" w:hint="cs"/>
        </w:rPr>
        <w:t>?</w:t>
      </w:r>
      <w:r>
        <w:rPr>
          <w:rFonts w:ascii="Times New Roman" w:hAnsi="Times New Roman" w:cs="Times New Roman"/>
        </w:rPr>
        <w:t xml:space="preserve"> </w:t>
      </w:r>
      <w:r w:rsidRPr="006A631F">
        <w:rPr>
          <w:rFonts w:ascii="Times New Roman" w:hAnsi="Times New Roman" w:cs="Times New Roman"/>
        </w:rPr>
        <w:t>(1 for yes, 0 for no)</w:t>
      </w:r>
      <w:r w:rsidR="00B06531">
        <w:rPr>
          <w:rFonts w:ascii="Times New Roman" w:hAnsi="Times New Roman" w:cs="Times New Roman"/>
        </w:rPr>
        <w:t xml:space="preserve"> (multichoice)</w:t>
      </w:r>
    </w:p>
    <w:p w14:paraId="2906C88C" w14:textId="48635B30" w:rsidR="006A631F" w:rsidRDefault="006A631F" w:rsidP="006A631F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ymptoms relieved quickly.</w:t>
      </w:r>
    </w:p>
    <w:p w14:paraId="26AE28F7" w14:textId="30064F92" w:rsidR="006A631F" w:rsidRDefault="006A631F" w:rsidP="006A631F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ear of in-hospital infection of the Covid-19.</w:t>
      </w:r>
    </w:p>
    <w:p w14:paraId="7D276E19" w14:textId="1A5D6FE0" w:rsidR="006A631F" w:rsidRDefault="006A631F" w:rsidP="006A631F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procedures you need to complete to seek medical help </w:t>
      </w:r>
      <w:r w:rsidR="00B06531">
        <w:rPr>
          <w:rFonts w:ascii="Times New Roman" w:hAnsi="Times New Roman" w:cs="Times New Roman"/>
        </w:rPr>
        <w:t xml:space="preserve">during the pandemic </w:t>
      </w:r>
      <w:r>
        <w:rPr>
          <w:rFonts w:ascii="Times New Roman" w:hAnsi="Times New Roman" w:cs="Times New Roman"/>
        </w:rPr>
        <w:t>were quite complicated</w:t>
      </w:r>
      <w:r w:rsidR="00B06531">
        <w:rPr>
          <w:rFonts w:ascii="Times New Roman" w:hAnsi="Times New Roman" w:cs="Times New Roman"/>
        </w:rPr>
        <w:t xml:space="preserve">. In other words, the complicated procedures hindered </w:t>
      </w:r>
      <w:r w:rsidR="006B06D8">
        <w:rPr>
          <w:rFonts w:ascii="Times New Roman" w:hAnsi="Times New Roman" w:cs="Times New Roman"/>
        </w:rPr>
        <w:t>you</w:t>
      </w:r>
      <w:r w:rsidR="00B06531">
        <w:rPr>
          <w:rFonts w:ascii="Times New Roman" w:hAnsi="Times New Roman" w:cs="Times New Roman"/>
        </w:rPr>
        <w:t xml:space="preserve"> from presenting to hospital.</w:t>
      </w:r>
    </w:p>
    <w:p w14:paraId="24B377D7" w14:textId="557C292D" w:rsidR="00B06531" w:rsidRDefault="00B06531" w:rsidP="00B0653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heard about the disease called transient ischemic attack? </w:t>
      </w:r>
      <w:r w:rsidRPr="00B06531">
        <w:rPr>
          <w:rFonts w:ascii="Times New Roman" w:hAnsi="Times New Roman" w:cs="Times New Roman"/>
        </w:rPr>
        <w:t>(1 for yes, 0 for no)</w:t>
      </w:r>
    </w:p>
    <w:p w14:paraId="795D2A77" w14:textId="42F18D7D" w:rsidR="00B06531" w:rsidRDefault="00B06531" w:rsidP="00B06531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  <w:r w:rsidR="00AF64E2">
        <w:rPr>
          <w:rFonts w:ascii="Times New Roman" w:hAnsi="Times New Roman" w:cs="Times New Roman"/>
        </w:rPr>
        <w:t xml:space="preserve"> means that </w:t>
      </w:r>
      <w:r w:rsidR="006B06D8">
        <w:rPr>
          <w:rFonts w:ascii="Times New Roman" w:hAnsi="Times New Roman" w:cs="Times New Roman"/>
        </w:rPr>
        <w:t xml:space="preserve">the resident </w:t>
      </w:r>
      <w:r>
        <w:rPr>
          <w:rFonts w:ascii="Times New Roman" w:hAnsi="Times New Roman" w:cs="Times New Roman"/>
        </w:rPr>
        <w:t xml:space="preserve">can name at least one of the </w:t>
      </w:r>
      <w:r w:rsidR="007D7B12">
        <w:rPr>
          <w:rFonts w:ascii="Times New Roman" w:hAnsi="Times New Roman" w:cs="Times New Roman"/>
        </w:rPr>
        <w:t xml:space="preserve">typical </w:t>
      </w:r>
      <w:r>
        <w:rPr>
          <w:rFonts w:ascii="Times New Roman" w:hAnsi="Times New Roman" w:cs="Times New Roman"/>
        </w:rPr>
        <w:t>symptoms and know it is related to ischemic stroke</w:t>
      </w:r>
      <w:r w:rsidR="0019587F">
        <w:rPr>
          <w:rFonts w:ascii="Times New Roman" w:hAnsi="Times New Roman" w:cs="Times New Roman"/>
        </w:rPr>
        <w:t>.</w:t>
      </w:r>
    </w:p>
    <w:p w14:paraId="6AA3889D" w14:textId="30F0ECC1" w:rsidR="001218CE" w:rsidRPr="004C5FAC" w:rsidRDefault="004C5FAC" w:rsidP="004C5FA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The medication history for the suspected TIA who sought medical attention during the </w:t>
      </w:r>
      <w:r>
        <w:rPr>
          <w:rFonts w:ascii="Times New Roman" w:hAnsi="Times New Roman" w:cs="Times New Roman"/>
        </w:rPr>
        <w:lastRenderedPageBreak/>
        <w:t>pandemic?</w:t>
      </w:r>
    </w:p>
    <w:p w14:paraId="5124697A" w14:textId="7CEF5B50" w:rsidR="001218CE" w:rsidRDefault="001218CE" w:rsidP="00B06531">
      <w:pPr>
        <w:pStyle w:val="a7"/>
        <w:ind w:left="360" w:firstLineChars="0" w:firstLine="0"/>
        <w:rPr>
          <w:rFonts w:ascii="Times New Roman" w:hAnsi="Times New Roman" w:cs="Times New Roman"/>
        </w:rPr>
      </w:pPr>
    </w:p>
    <w:p w14:paraId="058EFEC8" w14:textId="59D0F5BA" w:rsidR="001218CE" w:rsidRDefault="001218CE" w:rsidP="00B06531">
      <w:pPr>
        <w:pStyle w:val="a7"/>
        <w:ind w:left="360" w:firstLineChars="0" w:firstLine="0"/>
        <w:rPr>
          <w:rFonts w:ascii="Times New Roman" w:hAnsi="Times New Roman" w:cs="Times New Roman"/>
        </w:rPr>
      </w:pPr>
    </w:p>
    <w:p w14:paraId="406FCDD1" w14:textId="1789B2C4" w:rsidR="001218CE" w:rsidRDefault="001218CE" w:rsidP="00B06531">
      <w:pPr>
        <w:pStyle w:val="a7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1 </w:t>
      </w:r>
      <w:r w:rsidRPr="001218CE">
        <w:rPr>
          <w:rFonts w:ascii="Times New Roman" w:hAnsi="Times New Roman" w:cs="Times New Roman"/>
        </w:rPr>
        <w:t>Univari</w:t>
      </w:r>
      <w:r>
        <w:rPr>
          <w:rFonts w:ascii="Times New Roman" w:hAnsi="Times New Roman" w:cs="Times New Roman"/>
        </w:rPr>
        <w:t>a</w:t>
      </w:r>
      <w:r w:rsidRPr="001218CE">
        <w:rPr>
          <w:rFonts w:ascii="Times New Roman" w:hAnsi="Times New Roman" w:cs="Times New Roman"/>
        </w:rPr>
        <w:t xml:space="preserve">te analysis of the factors associated with suspected TIA </w:t>
      </w:r>
    </w:p>
    <w:p w14:paraId="74FD9113" w14:textId="09EF679F" w:rsidR="001218CE" w:rsidRDefault="001218CE" w:rsidP="00B06531">
      <w:pPr>
        <w:pStyle w:val="a7"/>
        <w:ind w:left="360" w:firstLineChars="0" w:firstLine="0"/>
        <w:rPr>
          <w:rFonts w:ascii="Times New Roman" w:hAnsi="Times New Roman" w:cs="Times New Roman"/>
        </w:rPr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1080"/>
        <w:gridCol w:w="1080"/>
        <w:gridCol w:w="2300"/>
        <w:gridCol w:w="2020"/>
        <w:gridCol w:w="1460"/>
      </w:tblGrid>
      <w:tr w:rsidR="001218CE" w:rsidRPr="001218CE" w14:paraId="76FD8170" w14:textId="77777777" w:rsidTr="001218C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02D" w14:textId="77777777" w:rsidR="001218CE" w:rsidRPr="001218CE" w:rsidRDefault="001218CE" w:rsidP="001218C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076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135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suspected TI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F22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suspected TI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63B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8CE" w:rsidRPr="001218CE" w14:paraId="3CDC7B88" w14:textId="77777777" w:rsidTr="001218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9720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A721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643F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94C2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C872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218CE" w:rsidRPr="001218CE" w14:paraId="585634A5" w14:textId="77777777" w:rsidTr="001218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DA22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05D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CEC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5(10.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B1C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5(9.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EB0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  <w:tr w:rsidR="001218CE" w:rsidRPr="001218CE" w14:paraId="00558CDF" w14:textId="77777777" w:rsidTr="001218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E8E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E03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FD0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(50.2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FE4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56.6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2516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1218CE" w:rsidRPr="001218CE" w14:paraId="5ED9256F" w14:textId="77777777" w:rsidTr="001218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EC40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7A8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F92E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(49.7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8B0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43.3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ACA6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8CE" w:rsidRPr="001218CE" w14:paraId="5147F91F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7F4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hab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34F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(22.0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51B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28.6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A9E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1218CE" w:rsidRPr="001218CE" w14:paraId="6BFDEE02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F7D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ab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776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(33.0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46AB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35.6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EED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1218CE" w:rsidRPr="001218CE" w14:paraId="2DB8FE0A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C2DC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t medical histo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66A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598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DD4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18CE" w:rsidRPr="001218CE" w14:paraId="78F2D201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F2C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726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(67.6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050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74.1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026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1218CE" w:rsidRPr="001218CE" w14:paraId="483C44B7" w14:textId="77777777" w:rsidTr="001218C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87A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A64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F68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(28.0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A6C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(33.8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006D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1218CE" w:rsidRPr="001218CE" w14:paraId="761D307D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8B5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4A1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9.0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C44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27.9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622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1218CE" w:rsidRPr="001218CE" w14:paraId="00453A67" w14:textId="77777777" w:rsidTr="001218CE">
        <w:trPr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18F4" w14:textId="77777777" w:rsidR="001218CE" w:rsidRPr="001218CE" w:rsidRDefault="001218CE" w:rsidP="00121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of any typ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380F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2.6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751D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6.99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8EF5" w14:textId="77777777" w:rsidR="001218CE" w:rsidRPr="001218CE" w:rsidRDefault="001218CE" w:rsidP="001218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18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</w:tbl>
    <w:p w14:paraId="4066F6CF" w14:textId="438E861A" w:rsidR="001218CE" w:rsidRPr="00CB0CB2" w:rsidRDefault="00CB0CB2" w:rsidP="00CB0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were shown as number (percentage) or mean (standard deviation), TIA transient ischemic attack</w:t>
      </w:r>
    </w:p>
    <w:sectPr w:rsidR="001218CE" w:rsidRPr="00CB0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D03BC" w14:textId="77777777" w:rsidR="00246D16" w:rsidRDefault="00246D16" w:rsidP="004F16F7">
      <w:r>
        <w:separator/>
      </w:r>
    </w:p>
  </w:endnote>
  <w:endnote w:type="continuationSeparator" w:id="0">
    <w:p w14:paraId="4490752D" w14:textId="77777777" w:rsidR="00246D16" w:rsidRDefault="00246D16" w:rsidP="004F1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902F6" w14:textId="77777777" w:rsidR="00246D16" w:rsidRDefault="00246D16" w:rsidP="004F16F7">
      <w:r>
        <w:separator/>
      </w:r>
    </w:p>
  </w:footnote>
  <w:footnote w:type="continuationSeparator" w:id="0">
    <w:p w14:paraId="4EE45DE4" w14:textId="77777777" w:rsidR="00246D16" w:rsidRDefault="00246D16" w:rsidP="004F1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43814"/>
    <w:multiLevelType w:val="hybridMultilevel"/>
    <w:tmpl w:val="329E4884"/>
    <w:lvl w:ilvl="0" w:tplc="B7329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EE2716"/>
    <w:multiLevelType w:val="hybridMultilevel"/>
    <w:tmpl w:val="FE20DCC6"/>
    <w:lvl w:ilvl="0" w:tplc="D97048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614F5056"/>
    <w:multiLevelType w:val="hybridMultilevel"/>
    <w:tmpl w:val="493ABFDA"/>
    <w:lvl w:ilvl="0" w:tplc="9A7047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vrz5sxr2zpdqeepv9perpys9fx5sdtatrz&quot;&gt;论文应用库&lt;record-ids&gt;&lt;item&gt;180&lt;/item&gt;&lt;/record-ids&gt;&lt;/item&gt;&lt;/Libraries&gt;"/>
  </w:docVars>
  <w:rsids>
    <w:rsidRoot w:val="000E51EA"/>
    <w:rsid w:val="000E51EA"/>
    <w:rsid w:val="001218CE"/>
    <w:rsid w:val="0019587F"/>
    <w:rsid w:val="00210FFA"/>
    <w:rsid w:val="00230879"/>
    <w:rsid w:val="00246D16"/>
    <w:rsid w:val="002A1F82"/>
    <w:rsid w:val="0047324A"/>
    <w:rsid w:val="004C5FAC"/>
    <w:rsid w:val="004F16F7"/>
    <w:rsid w:val="00612925"/>
    <w:rsid w:val="00682894"/>
    <w:rsid w:val="006A631F"/>
    <w:rsid w:val="006B06D8"/>
    <w:rsid w:val="007D7B12"/>
    <w:rsid w:val="009C79B8"/>
    <w:rsid w:val="00A12312"/>
    <w:rsid w:val="00A57438"/>
    <w:rsid w:val="00AF64E2"/>
    <w:rsid w:val="00B06531"/>
    <w:rsid w:val="00CB0CB2"/>
    <w:rsid w:val="00E36864"/>
    <w:rsid w:val="00E71460"/>
    <w:rsid w:val="00E7224D"/>
    <w:rsid w:val="00E86902"/>
    <w:rsid w:val="00F8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32764"/>
  <w15:chartTrackingRefBased/>
  <w15:docId w15:val="{858D0E1E-32BE-48C3-AE80-7FA6E0327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6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6F7"/>
    <w:rPr>
      <w:sz w:val="18"/>
      <w:szCs w:val="18"/>
    </w:rPr>
  </w:style>
  <w:style w:type="paragraph" w:styleId="a7">
    <w:name w:val="List Paragraph"/>
    <w:basedOn w:val="a"/>
    <w:uiPriority w:val="34"/>
    <w:qFormat/>
    <w:rsid w:val="004F16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3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uan</dc:creator>
  <cp:keywords/>
  <dc:description/>
  <cp:lastModifiedBy>Liu xiaochuan</cp:lastModifiedBy>
  <cp:revision>11</cp:revision>
  <dcterms:created xsi:type="dcterms:W3CDTF">2020-06-30T00:53:00Z</dcterms:created>
  <dcterms:modified xsi:type="dcterms:W3CDTF">2020-07-07T08:17:00Z</dcterms:modified>
</cp:coreProperties>
</file>